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B1CC4" w14:textId="07934B82" w:rsidR="007274C0" w:rsidRPr="007274C0" w:rsidRDefault="007274C0" w:rsidP="00165EC9">
      <w:pPr>
        <w:spacing w:after="0"/>
        <w:rPr>
          <w:b/>
          <w:bCs/>
          <w:color w:val="000000" w:themeColor="text1"/>
        </w:rPr>
      </w:pPr>
      <w:r w:rsidRPr="007274C0">
        <w:rPr>
          <w:b/>
          <w:bCs/>
          <w:color w:val="000000" w:themeColor="text1"/>
        </w:rPr>
        <w:t>Relationship between NCD risks and Sociodemographic Characteristics</w:t>
      </w:r>
    </w:p>
    <w:p w14:paraId="3656ECBC" w14:textId="27450951" w:rsidR="00E219A2" w:rsidRPr="007F2F93" w:rsidRDefault="008C2835" w:rsidP="007274C0">
      <w:pPr>
        <w:jc w:val="both"/>
        <w:rPr>
          <w:color w:val="000000" w:themeColor="text1"/>
          <w:lang w:val="en-US"/>
        </w:rPr>
      </w:pPr>
      <w:r w:rsidRPr="00D4199B">
        <w:rPr>
          <w:color w:val="000000" w:themeColor="text1"/>
        </w:rPr>
        <w:t>Supplementary Table 1</w:t>
      </w:r>
      <w:r w:rsidR="00200268">
        <w:rPr>
          <w:color w:val="000000" w:themeColor="text1"/>
        </w:rPr>
        <w:t xml:space="preserve"> (S1</w:t>
      </w:r>
      <w:r w:rsidR="00890CBC">
        <w:rPr>
          <w:color w:val="000000" w:themeColor="text1"/>
        </w:rPr>
        <w:t xml:space="preserve"> Table)</w:t>
      </w:r>
      <w:r w:rsidRPr="00D4199B">
        <w:rPr>
          <w:color w:val="000000" w:themeColor="text1"/>
        </w:rPr>
        <w:t xml:space="preserve"> </w:t>
      </w:r>
      <w:r w:rsidRPr="00D4199B">
        <w:rPr>
          <w:color w:val="000000" w:themeColor="text1"/>
          <w:lang w:val="en-US"/>
        </w:rPr>
        <w:t>presents the bivariate associations between sociodemographic characteristics and the NCD risk factors (overweight/obesity, elevated blood glucose, and elevated blood pressure) among study participants.</w:t>
      </w:r>
      <w:r w:rsidR="00B87196">
        <w:rPr>
          <w:b/>
          <w:bCs/>
          <w:color w:val="000000" w:themeColor="text1"/>
        </w:rPr>
        <w:t xml:space="preserve"> </w:t>
      </w:r>
      <w:r w:rsidRPr="00D4199B">
        <w:rPr>
          <w:color w:val="000000" w:themeColor="text1"/>
          <w:lang w:val="en-US"/>
        </w:rPr>
        <w:t>Age was significantly associated with all three NCD risk factors</w:t>
      </w:r>
      <w:r w:rsidR="00B87196">
        <w:rPr>
          <w:color w:val="000000" w:themeColor="text1"/>
          <w:lang w:val="en-US"/>
        </w:rPr>
        <w:t xml:space="preserve">. </w:t>
      </w:r>
      <w:r w:rsidR="00B87196" w:rsidRPr="00B87196">
        <w:rPr>
          <w:color w:val="000000" w:themeColor="text1"/>
        </w:rPr>
        <w:t>The odds ratios indicate that for each year increase in age, the likelihood of being overweight or obese increase</w:t>
      </w:r>
      <w:r w:rsidR="00D21E85">
        <w:rPr>
          <w:color w:val="000000" w:themeColor="text1"/>
        </w:rPr>
        <w:t>d</w:t>
      </w:r>
      <w:r w:rsidR="00B87196" w:rsidRPr="00B87196">
        <w:rPr>
          <w:color w:val="000000" w:themeColor="text1"/>
        </w:rPr>
        <w:t xml:space="preserve"> by 6.1% (OR = 1.061, 95% CI: 1.042 – 1.081, p=0.0001), while the odds of elevated blood glucose </w:t>
      </w:r>
      <w:r w:rsidR="00D21E85">
        <w:rPr>
          <w:color w:val="000000" w:themeColor="text1"/>
        </w:rPr>
        <w:t>rose</w:t>
      </w:r>
      <w:r w:rsidR="00B87196" w:rsidRPr="00B87196">
        <w:rPr>
          <w:color w:val="000000" w:themeColor="text1"/>
        </w:rPr>
        <w:t xml:space="preserve"> by 5.2% (OR = 1.052, 95% CI: 1.030 – 1.074, p=0.0001) and</w:t>
      </w:r>
      <w:r w:rsidR="00D21E85">
        <w:rPr>
          <w:color w:val="000000" w:themeColor="text1"/>
        </w:rPr>
        <w:t xml:space="preserve"> the risk of</w:t>
      </w:r>
      <w:r w:rsidR="00B87196" w:rsidRPr="00B87196">
        <w:rPr>
          <w:color w:val="000000" w:themeColor="text1"/>
        </w:rPr>
        <w:t xml:space="preserve"> elevated blood pressure </w:t>
      </w:r>
      <w:r w:rsidR="00D21E85">
        <w:rPr>
          <w:color w:val="000000" w:themeColor="text1"/>
        </w:rPr>
        <w:t xml:space="preserve">also increased </w:t>
      </w:r>
      <w:r w:rsidR="00B87196" w:rsidRPr="00B87196">
        <w:rPr>
          <w:color w:val="000000" w:themeColor="text1"/>
        </w:rPr>
        <w:t>by 5.3% (OR = 1.053, 95% CI: 1.033 – 1.073, p=0.0001)</w:t>
      </w:r>
      <w:r w:rsidRPr="00D4199B">
        <w:rPr>
          <w:color w:val="000000" w:themeColor="text1"/>
          <w:lang w:val="en-US"/>
        </w:rPr>
        <w:t xml:space="preserve">. </w:t>
      </w:r>
      <w:r w:rsidR="00B87196" w:rsidRPr="00B87196">
        <w:rPr>
          <w:color w:val="000000" w:themeColor="text1"/>
        </w:rPr>
        <w:t>Parity was also significantly associated with an increased risk for all three outcomes. Specifically, the odds of overweight/obesity increased by 43.2% (OR = 1.432, 95% CI: 1.242 – 1.651, p=0.0001), while the likelihood of elevated blood glucose and elevated blood pressure increased by 29.4% (OR = 1.294, 95% CI: 1.136 – 1.474, p=0.0001) and 32.1% (OR = 1.321, 95% CI: 1.169 – 1.493, p=0.0001), respectively.</w:t>
      </w:r>
      <w:r w:rsidR="00B87196">
        <w:rPr>
          <w:b/>
          <w:bCs/>
          <w:color w:val="000000" w:themeColor="text1"/>
        </w:rPr>
        <w:t xml:space="preserve"> </w:t>
      </w:r>
      <w:r w:rsidRPr="00747810">
        <w:rPr>
          <w:color w:val="FF0000"/>
          <w:lang w:val="en-US"/>
        </w:rPr>
        <w:t xml:space="preserve">Regarding occupation, traders </w:t>
      </w:r>
      <w:r w:rsidR="00B87196" w:rsidRPr="00747810">
        <w:rPr>
          <w:color w:val="FF0000"/>
          <w:lang w:val="en-US"/>
        </w:rPr>
        <w:t>were about six (6) times more likely</w:t>
      </w:r>
      <w:r w:rsidRPr="00747810">
        <w:rPr>
          <w:color w:val="FF0000"/>
          <w:lang w:val="en-US"/>
        </w:rPr>
        <w:t xml:space="preserve"> </w:t>
      </w:r>
      <w:r w:rsidR="000F0066">
        <w:rPr>
          <w:color w:val="FF0000"/>
          <w:lang w:val="en-US"/>
        </w:rPr>
        <w:t xml:space="preserve">to be </w:t>
      </w:r>
      <w:r w:rsidRPr="00747810">
        <w:rPr>
          <w:color w:val="FF0000"/>
          <w:lang w:val="en-US"/>
        </w:rPr>
        <w:t>overweight/</w:t>
      </w:r>
      <w:r w:rsidR="00B87196" w:rsidRPr="00747810">
        <w:rPr>
          <w:color w:val="FF0000"/>
          <w:lang w:val="en-US"/>
        </w:rPr>
        <w:t>obese</w:t>
      </w:r>
      <w:r w:rsidRPr="00747810">
        <w:rPr>
          <w:color w:val="FF0000"/>
          <w:lang w:val="en-US"/>
        </w:rPr>
        <w:t xml:space="preserve"> </w:t>
      </w:r>
      <w:r w:rsidRPr="00D4199B">
        <w:rPr>
          <w:color w:val="000000" w:themeColor="text1"/>
          <w:lang w:val="en-US"/>
        </w:rPr>
        <w:t xml:space="preserve">compared to </w:t>
      </w:r>
      <w:r w:rsidR="00E219A2">
        <w:rPr>
          <w:color w:val="000000" w:themeColor="text1"/>
          <w:lang w:val="en-US"/>
        </w:rPr>
        <w:t xml:space="preserve">the </w:t>
      </w:r>
      <w:r w:rsidRPr="00D4199B">
        <w:rPr>
          <w:color w:val="000000" w:themeColor="text1"/>
          <w:lang w:val="en-US"/>
        </w:rPr>
        <w:t>unemployed (OR: 5.727, 95% CI: 1.443–22.725, p</w:t>
      </w:r>
      <w:r w:rsidR="00B17BCA" w:rsidRPr="00D4199B">
        <w:rPr>
          <w:color w:val="000000" w:themeColor="text1"/>
          <w:lang w:val="en-US"/>
        </w:rPr>
        <w:t>=</w:t>
      </w:r>
      <w:r w:rsidRPr="00D4199B">
        <w:rPr>
          <w:color w:val="000000" w:themeColor="text1"/>
          <w:lang w:val="en-US"/>
        </w:rPr>
        <w:t>0.0</w:t>
      </w:r>
      <w:r w:rsidR="00B17BCA" w:rsidRPr="00D4199B">
        <w:rPr>
          <w:color w:val="000000" w:themeColor="text1"/>
          <w:lang w:val="en-US"/>
        </w:rPr>
        <w:t>13</w:t>
      </w:r>
      <w:r w:rsidRPr="00D4199B">
        <w:rPr>
          <w:color w:val="000000" w:themeColor="text1"/>
          <w:lang w:val="en-US"/>
        </w:rPr>
        <w:t>)</w:t>
      </w:r>
      <w:r w:rsidR="00B87196">
        <w:rPr>
          <w:color w:val="000000" w:themeColor="text1"/>
          <w:lang w:val="en-US"/>
        </w:rPr>
        <w:t xml:space="preserve">. </w:t>
      </w:r>
      <w:r w:rsidR="00B87196" w:rsidRPr="00B87196">
        <w:rPr>
          <w:color w:val="000000" w:themeColor="text1"/>
        </w:rPr>
        <w:t>Other occupational categories did not show significant associations with any NCD risks.</w:t>
      </w:r>
      <w:r w:rsidR="00B87196">
        <w:rPr>
          <w:color w:val="000000" w:themeColor="text1"/>
        </w:rPr>
        <w:t xml:space="preserve"> </w:t>
      </w:r>
      <w:r w:rsidR="00B87196" w:rsidRPr="00B87196">
        <w:rPr>
          <w:color w:val="000000" w:themeColor="text1"/>
        </w:rPr>
        <w:t>Education was inversely related to overweight/obesity; individuals with basic education had a reduced likelihood of being overweight/obese by approximately 52.6% (OR = 0.474, 95% CI: 0.244 – 0.918, p=0.027), secondary education by about 60.6% (OR = 0.394, 95% CI: 0.202 – 0.768, p=0.006), and above-secondary education by approximately 62.9% (OR = 0.371, 95% CI: 0.149 – 0.927, p=0.034) compared to those with no formal education; however, education did not significantly correlate with elevated blood glucose or blood pressure.</w:t>
      </w:r>
      <w:r w:rsidR="007274C0">
        <w:rPr>
          <w:b/>
          <w:bCs/>
          <w:color w:val="000000" w:themeColor="text1"/>
        </w:rPr>
        <w:t xml:space="preserve"> </w:t>
      </w:r>
      <w:r w:rsidRPr="00D4199B">
        <w:rPr>
          <w:color w:val="000000" w:themeColor="text1"/>
          <w:lang w:val="en-US"/>
        </w:rPr>
        <w:t xml:space="preserve">Income level was significantly associated with all three NCD risks. Individuals earning &lt; GH₵1000 had significantly lower odds of overweight/obesity </w:t>
      </w:r>
      <w:r w:rsidR="00D521EF" w:rsidRPr="00D4199B">
        <w:rPr>
          <w:rFonts w:eastAsia="Calibri" w:cs="Times New Roman"/>
          <w:color w:val="000000" w:themeColor="text1"/>
        </w:rPr>
        <w:t>(OR = 0.525, 95% CI: 0.296 – 0.933, p=0.0</w:t>
      </w:r>
      <w:r w:rsidR="00D4199B" w:rsidRPr="00D4199B">
        <w:rPr>
          <w:rFonts w:eastAsia="Calibri" w:cs="Times New Roman"/>
          <w:color w:val="000000" w:themeColor="text1"/>
        </w:rPr>
        <w:t>28</w:t>
      </w:r>
      <w:r w:rsidR="00D521EF" w:rsidRPr="00D4199B">
        <w:rPr>
          <w:rFonts w:eastAsia="Calibri" w:cs="Times New Roman"/>
          <w:color w:val="000000" w:themeColor="text1"/>
        </w:rPr>
        <w:t>)</w:t>
      </w:r>
      <w:r w:rsidRPr="00D4199B">
        <w:rPr>
          <w:color w:val="000000" w:themeColor="text1"/>
          <w:lang w:val="en-US"/>
        </w:rPr>
        <w:t>, while both lower income categories (&lt; GH₵1000 and GH₵1000–1999) were associated with a reduced likelihood of elevated blood glucose</w:t>
      </w:r>
      <w:r w:rsidR="00D521EF" w:rsidRPr="00D4199B">
        <w:rPr>
          <w:color w:val="000000" w:themeColor="text1"/>
          <w:lang w:val="en-US"/>
        </w:rPr>
        <w:t xml:space="preserve"> (</w:t>
      </w:r>
      <w:r w:rsidR="00D521EF" w:rsidRPr="00D4199B">
        <w:rPr>
          <w:rFonts w:eastAsia="Calibri" w:cs="Times New Roman"/>
          <w:color w:val="000000" w:themeColor="text1"/>
        </w:rPr>
        <w:t>OR = 0.455, 95% CI: 0.260 – 0.797, p=0.00</w:t>
      </w:r>
      <w:r w:rsidR="00D4199B" w:rsidRPr="00D4199B">
        <w:rPr>
          <w:rFonts w:eastAsia="Calibri" w:cs="Times New Roman"/>
          <w:color w:val="000000" w:themeColor="text1"/>
        </w:rPr>
        <w:t>6</w:t>
      </w:r>
      <w:r w:rsidR="00D521EF" w:rsidRPr="00D4199B">
        <w:rPr>
          <w:rFonts w:eastAsia="Calibri" w:cs="Times New Roman"/>
          <w:color w:val="000000" w:themeColor="text1"/>
        </w:rPr>
        <w:t xml:space="preserve"> and OR = 0.228, 95% CI: 0.100 – 0.518, p=0.0001 respectively)</w:t>
      </w:r>
      <w:r w:rsidR="00D521EF" w:rsidRPr="00D4199B">
        <w:rPr>
          <w:color w:val="000000" w:themeColor="text1"/>
          <w:lang w:val="en-US"/>
        </w:rPr>
        <w:t xml:space="preserve"> and elevated blood pressure </w:t>
      </w:r>
      <w:r w:rsidRPr="00D4199B">
        <w:rPr>
          <w:color w:val="000000" w:themeColor="text1"/>
          <w:lang w:val="en-US"/>
        </w:rPr>
        <w:t xml:space="preserve"> </w:t>
      </w:r>
      <w:r w:rsidR="00D521EF" w:rsidRPr="00D4199B">
        <w:rPr>
          <w:rFonts w:eastAsia="Calibri" w:cs="Times New Roman"/>
          <w:color w:val="000000" w:themeColor="text1"/>
        </w:rPr>
        <w:t>(OR = 0.510, 95% CI: 0.268 – 0.967, p=0.0</w:t>
      </w:r>
      <w:r w:rsidR="00D4199B" w:rsidRPr="00D4199B">
        <w:rPr>
          <w:rFonts w:eastAsia="Calibri" w:cs="Times New Roman"/>
          <w:color w:val="000000" w:themeColor="text1"/>
        </w:rPr>
        <w:t>39</w:t>
      </w:r>
      <w:r w:rsidR="00D521EF" w:rsidRPr="00D4199B">
        <w:rPr>
          <w:rFonts w:eastAsia="Calibri" w:cs="Times New Roman"/>
          <w:color w:val="000000" w:themeColor="text1"/>
        </w:rPr>
        <w:t xml:space="preserve"> and OR = 0.430, 95% CI: 0.253 – 0.732, p=0.00</w:t>
      </w:r>
      <w:r w:rsidR="00D4199B" w:rsidRPr="00D4199B">
        <w:rPr>
          <w:rFonts w:eastAsia="Calibri" w:cs="Times New Roman"/>
          <w:color w:val="000000" w:themeColor="text1"/>
        </w:rPr>
        <w:t>2</w:t>
      </w:r>
      <w:r w:rsidR="00D521EF" w:rsidRPr="00D4199B">
        <w:rPr>
          <w:rFonts w:eastAsia="Calibri" w:cs="Times New Roman"/>
          <w:color w:val="000000" w:themeColor="text1"/>
        </w:rPr>
        <w:t>)</w:t>
      </w:r>
      <w:r w:rsidRPr="00D4199B">
        <w:rPr>
          <w:color w:val="000000" w:themeColor="text1"/>
          <w:lang w:val="en-US"/>
        </w:rPr>
        <w:t>.</w:t>
      </w:r>
      <w:r w:rsidR="007274C0">
        <w:rPr>
          <w:b/>
          <w:bCs/>
          <w:color w:val="000000" w:themeColor="text1"/>
        </w:rPr>
        <w:t xml:space="preserve"> </w:t>
      </w:r>
      <w:r w:rsidRPr="00D4199B">
        <w:rPr>
          <w:color w:val="000000" w:themeColor="text1"/>
          <w:lang w:val="en-US"/>
        </w:rPr>
        <w:t>Weight perception was</w:t>
      </w:r>
      <w:r w:rsidR="007274C0">
        <w:rPr>
          <w:color w:val="000000" w:themeColor="text1"/>
          <w:lang w:val="en-US"/>
        </w:rPr>
        <w:t xml:space="preserve"> </w:t>
      </w:r>
      <w:r w:rsidRPr="00D4199B">
        <w:rPr>
          <w:color w:val="000000" w:themeColor="text1"/>
          <w:lang w:val="en-US"/>
        </w:rPr>
        <w:t xml:space="preserve">significantly associated with overweight/obesity, with accurate perception markedly reducing the odds </w:t>
      </w:r>
      <w:r w:rsidR="00D4199B" w:rsidRPr="00D4199B">
        <w:rPr>
          <w:rFonts w:eastAsia="Calibri" w:cs="Times New Roman"/>
          <w:color w:val="000000" w:themeColor="text1"/>
        </w:rPr>
        <w:t>(OR = 0.087, 95% CI: 0.052 – 0.146, p</w:t>
      </w:r>
      <w:r w:rsidR="000779B7">
        <w:rPr>
          <w:rFonts w:eastAsia="Calibri" w:cs="Times New Roman"/>
          <w:color w:val="000000" w:themeColor="text1"/>
        </w:rPr>
        <w:t>&lt;</w:t>
      </w:r>
      <w:r w:rsidR="00D4199B" w:rsidRPr="00D4199B">
        <w:rPr>
          <w:rFonts w:eastAsia="Calibri" w:cs="Times New Roman"/>
          <w:color w:val="000000" w:themeColor="text1"/>
        </w:rPr>
        <w:t>0.0001)</w:t>
      </w:r>
      <w:r w:rsidRPr="00D4199B">
        <w:rPr>
          <w:color w:val="000000" w:themeColor="text1"/>
          <w:lang w:val="en-US"/>
        </w:rPr>
        <w:t>. However, no significant associations were observed between weight perception and elevated blood glucose or blood pressure.</w:t>
      </w:r>
      <w:bookmarkStart w:id="0" w:name="_Hlk188279564"/>
    </w:p>
    <w:p w14:paraId="0FFD51CB" w14:textId="7D322443" w:rsidR="00C41653" w:rsidRPr="00D4199B" w:rsidRDefault="007274C0" w:rsidP="00C41653">
      <w:pPr>
        <w:spacing w:after="0" w:line="240" w:lineRule="auto"/>
        <w:rPr>
          <w:rFonts w:eastAsia="Calibri" w:cs="Times New Roman"/>
          <w:b/>
          <w:bCs/>
          <w:color w:val="000000" w:themeColor="text1"/>
        </w:rPr>
      </w:pPr>
      <w:r w:rsidRPr="007274C0">
        <w:rPr>
          <w:b/>
          <w:bCs/>
          <w:color w:val="000000" w:themeColor="text1"/>
        </w:rPr>
        <w:lastRenderedPageBreak/>
        <w:t>S</w:t>
      </w:r>
      <w:r w:rsidR="00890CBC">
        <w:rPr>
          <w:b/>
          <w:bCs/>
          <w:color w:val="000000" w:themeColor="text1"/>
        </w:rPr>
        <w:t>1 Table</w:t>
      </w:r>
      <w:r w:rsidRPr="007274C0">
        <w:rPr>
          <w:b/>
          <w:bCs/>
          <w:color w:val="000000" w:themeColor="text1"/>
        </w:rPr>
        <w:t>:</w:t>
      </w:r>
      <w:r>
        <w:rPr>
          <w:color w:val="000000" w:themeColor="text1"/>
        </w:rPr>
        <w:t xml:space="preserve"> </w:t>
      </w:r>
      <w:r w:rsidR="00C41653" w:rsidRPr="00D4199B">
        <w:rPr>
          <w:rFonts w:eastAsia="Calibri" w:cs="Times New Roman"/>
          <w:b/>
          <w:bCs/>
          <w:color w:val="000000" w:themeColor="text1"/>
        </w:rPr>
        <w:t>Bivariate Association between sociodemographic characteristics</w:t>
      </w:r>
      <w:r w:rsidR="00690F05">
        <w:rPr>
          <w:rFonts w:eastAsia="Calibri" w:cs="Times New Roman"/>
          <w:b/>
          <w:bCs/>
          <w:color w:val="000000" w:themeColor="text1"/>
        </w:rPr>
        <w:t xml:space="preserve"> </w:t>
      </w:r>
      <w:r w:rsidR="00C41653" w:rsidRPr="00D4199B">
        <w:rPr>
          <w:rFonts w:eastAsia="Calibri" w:cs="Times New Roman"/>
          <w:b/>
          <w:bCs/>
          <w:color w:val="000000" w:themeColor="text1"/>
        </w:rPr>
        <w:t>and NCD risks (overweight/obesity, elevated blood glucose, and elevated blood pressure) among the study participants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84"/>
        <w:gridCol w:w="2268"/>
        <w:gridCol w:w="283"/>
        <w:gridCol w:w="2268"/>
      </w:tblGrid>
      <w:tr w:rsidR="00D4199B" w:rsidRPr="00D4199B" w14:paraId="00641D18" w14:textId="77777777" w:rsidTr="009B68E0">
        <w:trPr>
          <w:trHeight w:val="299"/>
        </w:trPr>
        <w:tc>
          <w:tcPr>
            <w:tcW w:w="2263" w:type="dxa"/>
            <w:vMerge w:val="restart"/>
            <w:tcBorders>
              <w:top w:val="single" w:sz="12" w:space="0" w:color="000000"/>
            </w:tcBorders>
          </w:tcPr>
          <w:p w14:paraId="04379EBC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</w:p>
          <w:p w14:paraId="64D1386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 w14:paraId="496EE59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  <w:vertAlign w:val="superscript"/>
              </w:rPr>
              <w:t xml:space="preserve">a </w:t>
            </w: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>Overweight/obesity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 w14:paraId="3E6BE2CC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 w14:paraId="4BE88460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  <w:vertAlign w:val="superscript"/>
              </w:rPr>
              <w:t xml:space="preserve">b </w:t>
            </w: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>Elevated blood glucose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 w14:paraId="322B2FAB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 w14:paraId="3DD06FF7" w14:textId="77777777" w:rsidR="00C41653" w:rsidRPr="00D4199B" w:rsidRDefault="00C41653" w:rsidP="009B68E0">
            <w:pPr>
              <w:spacing w:before="0" w:after="0" w:line="276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  <w:vertAlign w:val="superscript"/>
              </w:rPr>
              <w:t xml:space="preserve">c </w:t>
            </w: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 xml:space="preserve">Elevated blood      pressure                              </w:t>
            </w:r>
          </w:p>
        </w:tc>
      </w:tr>
      <w:tr w:rsidR="00D4199B" w:rsidRPr="00D4199B" w14:paraId="34DB1E39" w14:textId="77777777" w:rsidTr="009B68E0">
        <w:trPr>
          <w:trHeight w:val="232"/>
        </w:trPr>
        <w:tc>
          <w:tcPr>
            <w:tcW w:w="2263" w:type="dxa"/>
            <w:vMerge/>
            <w:tcBorders>
              <w:bottom w:val="single" w:sz="12" w:space="0" w:color="000000"/>
            </w:tcBorders>
          </w:tcPr>
          <w:p w14:paraId="1BBCC457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bottom w:val="single" w:sz="12" w:space="0" w:color="000000"/>
            </w:tcBorders>
          </w:tcPr>
          <w:p w14:paraId="33C4EDF0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OR (95% Cl)</w:t>
            </w:r>
          </w:p>
        </w:tc>
        <w:tc>
          <w:tcPr>
            <w:tcW w:w="284" w:type="dxa"/>
          </w:tcPr>
          <w:p w14:paraId="24E8D81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bottom w:val="single" w:sz="12" w:space="0" w:color="000000"/>
            </w:tcBorders>
          </w:tcPr>
          <w:p w14:paraId="13B7DF20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OR (95% Cl)</w:t>
            </w:r>
          </w:p>
        </w:tc>
        <w:tc>
          <w:tcPr>
            <w:tcW w:w="283" w:type="dxa"/>
          </w:tcPr>
          <w:p w14:paraId="0FF79B81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bottom w:val="single" w:sz="12" w:space="0" w:color="000000"/>
            </w:tcBorders>
          </w:tcPr>
          <w:p w14:paraId="29156547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OR (95% Cl)</w:t>
            </w:r>
          </w:p>
        </w:tc>
      </w:tr>
      <w:tr w:rsidR="00D4199B" w:rsidRPr="00D4199B" w14:paraId="5FE61089" w14:textId="77777777" w:rsidTr="009B68E0">
        <w:trPr>
          <w:trHeight w:val="378"/>
        </w:trPr>
        <w:tc>
          <w:tcPr>
            <w:tcW w:w="2263" w:type="dxa"/>
            <w:tcBorders>
              <w:top w:val="single" w:sz="12" w:space="0" w:color="000000"/>
            </w:tcBorders>
          </w:tcPr>
          <w:p w14:paraId="55234AD8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14:paraId="45FB2E04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1.061 (1.042, 1.081) * </w:t>
            </w:r>
          </w:p>
        </w:tc>
        <w:tc>
          <w:tcPr>
            <w:tcW w:w="284" w:type="dxa"/>
          </w:tcPr>
          <w:p w14:paraId="5021185C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14:paraId="20B05126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1.052 (1.030, 1.074) * </w:t>
            </w:r>
          </w:p>
        </w:tc>
        <w:tc>
          <w:tcPr>
            <w:tcW w:w="283" w:type="dxa"/>
          </w:tcPr>
          <w:p w14:paraId="2725DC79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14:paraId="7287D43D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1.053 (1.033, 1.073) * </w:t>
            </w:r>
          </w:p>
        </w:tc>
      </w:tr>
      <w:tr w:rsidR="00D4199B" w:rsidRPr="00D4199B" w14:paraId="65BDACF0" w14:textId="77777777" w:rsidTr="009B68E0">
        <w:trPr>
          <w:trHeight w:val="378"/>
        </w:trPr>
        <w:tc>
          <w:tcPr>
            <w:tcW w:w="2263" w:type="dxa"/>
          </w:tcPr>
          <w:p w14:paraId="181532A9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>Occupation</w:t>
            </w:r>
          </w:p>
          <w:p w14:paraId="00453D8A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Ref= Unemployed</w:t>
            </w:r>
          </w:p>
          <w:p w14:paraId="7B5676D3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Professional/officer </w:t>
            </w:r>
          </w:p>
          <w:p w14:paraId="3F19767D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Trader</w:t>
            </w:r>
          </w:p>
          <w:p w14:paraId="4EE3689C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Other</w:t>
            </w:r>
          </w:p>
        </w:tc>
        <w:tc>
          <w:tcPr>
            <w:tcW w:w="2268" w:type="dxa"/>
          </w:tcPr>
          <w:p w14:paraId="0531024A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44318DA6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1.000 </w:t>
            </w:r>
          </w:p>
          <w:p w14:paraId="3C13FF0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4.167(0.998, 17.401)</w:t>
            </w:r>
          </w:p>
          <w:p w14:paraId="662CAF8C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5.727(1.443, 22.725) *</w:t>
            </w:r>
          </w:p>
          <w:p w14:paraId="5B578A8A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3.889(0.797, 18.975)</w:t>
            </w:r>
          </w:p>
        </w:tc>
        <w:tc>
          <w:tcPr>
            <w:tcW w:w="284" w:type="dxa"/>
          </w:tcPr>
          <w:p w14:paraId="486AB390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40777693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420CC862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7F702F6A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2.323 (0.274, 19.698)</w:t>
            </w:r>
          </w:p>
          <w:p w14:paraId="0DD7F138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2.621 (0.326, 21.107)</w:t>
            </w:r>
          </w:p>
          <w:p w14:paraId="304DA0A0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818 (0.066, 10.196)</w:t>
            </w:r>
          </w:p>
        </w:tc>
        <w:tc>
          <w:tcPr>
            <w:tcW w:w="283" w:type="dxa"/>
          </w:tcPr>
          <w:p w14:paraId="2D17E534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08C0D5E2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68D9F858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0D193F7C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866 (0.252, 13.811)</w:t>
            </w:r>
          </w:p>
          <w:p w14:paraId="1CA520A9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2.464 (0.349, 17.372)</w:t>
            </w:r>
          </w:p>
          <w:p w14:paraId="05E2B81C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479 (0.166, 13.169)</w:t>
            </w:r>
          </w:p>
        </w:tc>
      </w:tr>
      <w:tr w:rsidR="00D4199B" w:rsidRPr="00D4199B" w14:paraId="65793528" w14:textId="77777777" w:rsidTr="009B68E0">
        <w:trPr>
          <w:trHeight w:val="378"/>
        </w:trPr>
        <w:tc>
          <w:tcPr>
            <w:tcW w:w="2263" w:type="dxa"/>
          </w:tcPr>
          <w:p w14:paraId="38A057D1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>Education status</w:t>
            </w:r>
          </w:p>
          <w:p w14:paraId="7A55C497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Ref= None</w:t>
            </w:r>
          </w:p>
          <w:p w14:paraId="4763C2A0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Basic</w:t>
            </w:r>
          </w:p>
          <w:p w14:paraId="592E5202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Secondary</w:t>
            </w:r>
          </w:p>
          <w:p w14:paraId="610D076B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Above</w:t>
            </w:r>
            <w:r w:rsidRPr="00D4199B">
              <w:rPr>
                <w:rFonts w:eastAsia="Calibri" w:cs="Times New Roman"/>
                <w:color w:val="000000" w:themeColor="text1"/>
                <w:sz w:val="22"/>
              </w:rPr>
              <w:tab/>
            </w:r>
          </w:p>
        </w:tc>
        <w:tc>
          <w:tcPr>
            <w:tcW w:w="2268" w:type="dxa"/>
          </w:tcPr>
          <w:p w14:paraId="4BE274E7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49ABA460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58CDC446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474 (0.244, 0.918) *</w:t>
            </w:r>
          </w:p>
          <w:p w14:paraId="68EFA39E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394 (0.202, 0.768) *</w:t>
            </w:r>
          </w:p>
          <w:p w14:paraId="4C64DDB5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371 (0.149, 0.927) *</w:t>
            </w:r>
          </w:p>
        </w:tc>
        <w:tc>
          <w:tcPr>
            <w:tcW w:w="284" w:type="dxa"/>
          </w:tcPr>
          <w:p w14:paraId="549A4584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3D69ADD9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1A3F2FF5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051F807B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285 (0.668, 2.473)</w:t>
            </w:r>
          </w:p>
          <w:p w14:paraId="2490A42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688 (0.335, 1.412)</w:t>
            </w:r>
          </w:p>
          <w:p w14:paraId="5BF76D13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701 (0.234, 2.101)</w:t>
            </w:r>
          </w:p>
        </w:tc>
        <w:tc>
          <w:tcPr>
            <w:tcW w:w="283" w:type="dxa"/>
          </w:tcPr>
          <w:p w14:paraId="3E204F1D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7887E3D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103DE823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31FF3F96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686 (0.384, 1.225)</w:t>
            </w:r>
          </w:p>
          <w:p w14:paraId="2837322A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556 (0.303, 1.019)</w:t>
            </w:r>
          </w:p>
          <w:p w14:paraId="688C3279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392 (0.144, 1.066)</w:t>
            </w:r>
          </w:p>
        </w:tc>
      </w:tr>
      <w:tr w:rsidR="00D4199B" w:rsidRPr="00D4199B" w14:paraId="4DA5B351" w14:textId="77777777" w:rsidTr="009B68E0">
        <w:trPr>
          <w:trHeight w:val="378"/>
        </w:trPr>
        <w:tc>
          <w:tcPr>
            <w:tcW w:w="2263" w:type="dxa"/>
          </w:tcPr>
          <w:p w14:paraId="75F91A44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>Parity</w:t>
            </w:r>
          </w:p>
        </w:tc>
        <w:tc>
          <w:tcPr>
            <w:tcW w:w="2268" w:type="dxa"/>
          </w:tcPr>
          <w:p w14:paraId="7071A1A1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432 (1.242, 1.651) *</w:t>
            </w:r>
          </w:p>
        </w:tc>
        <w:tc>
          <w:tcPr>
            <w:tcW w:w="284" w:type="dxa"/>
          </w:tcPr>
          <w:p w14:paraId="5252924D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44C374B5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294 (1.136, 1.474) *</w:t>
            </w:r>
          </w:p>
        </w:tc>
        <w:tc>
          <w:tcPr>
            <w:tcW w:w="283" w:type="dxa"/>
          </w:tcPr>
          <w:p w14:paraId="19610A57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3AD66321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321 (1.169, 1.493) *</w:t>
            </w:r>
          </w:p>
        </w:tc>
      </w:tr>
      <w:tr w:rsidR="00D4199B" w:rsidRPr="00D4199B" w14:paraId="280BF7E9" w14:textId="77777777" w:rsidTr="009B68E0">
        <w:trPr>
          <w:trHeight w:val="378"/>
        </w:trPr>
        <w:tc>
          <w:tcPr>
            <w:tcW w:w="2263" w:type="dxa"/>
          </w:tcPr>
          <w:p w14:paraId="68DD0B75" w14:textId="77777777" w:rsidR="00C41653" w:rsidRPr="00D4199B" w:rsidRDefault="00C41653" w:rsidP="009B68E0">
            <w:pPr>
              <w:pStyle w:val="NoSpacing"/>
              <w:rPr>
                <w:b/>
                <w:bCs/>
                <w:color w:val="000000" w:themeColor="text1"/>
                <w:sz w:val="22"/>
              </w:rPr>
            </w:pPr>
            <w:r w:rsidRPr="00D4199B">
              <w:rPr>
                <w:b/>
                <w:bCs/>
                <w:color w:val="000000" w:themeColor="text1"/>
                <w:sz w:val="22"/>
              </w:rPr>
              <w:t>Marital status</w:t>
            </w:r>
          </w:p>
          <w:p w14:paraId="030D69F7" w14:textId="77777777" w:rsidR="00C41653" w:rsidRPr="00D4199B" w:rsidRDefault="00C41653" w:rsidP="009B68E0">
            <w:pPr>
              <w:pStyle w:val="NoSpacing"/>
              <w:rPr>
                <w:color w:val="000000" w:themeColor="text1"/>
                <w:sz w:val="22"/>
              </w:rPr>
            </w:pPr>
            <w:r w:rsidRPr="00D4199B">
              <w:rPr>
                <w:color w:val="000000" w:themeColor="text1"/>
                <w:sz w:val="22"/>
              </w:rPr>
              <w:t xml:space="preserve">    Ref= Never married</w:t>
            </w:r>
          </w:p>
          <w:p w14:paraId="34A6CFC5" w14:textId="77777777" w:rsidR="00C41653" w:rsidRPr="00D4199B" w:rsidRDefault="00C41653" w:rsidP="009B68E0">
            <w:pPr>
              <w:pStyle w:val="NoSpacing"/>
              <w:rPr>
                <w:color w:val="000000" w:themeColor="text1"/>
                <w:sz w:val="22"/>
              </w:rPr>
            </w:pPr>
            <w:r w:rsidRPr="00D4199B">
              <w:rPr>
                <w:color w:val="000000" w:themeColor="text1"/>
                <w:sz w:val="22"/>
              </w:rPr>
              <w:t xml:space="preserve">    Married/cohabiting</w:t>
            </w:r>
          </w:p>
          <w:p w14:paraId="7E7D8465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color w:val="000000" w:themeColor="text1"/>
                <w:sz w:val="22"/>
              </w:rPr>
              <w:t xml:space="preserve">    Previously married</w:t>
            </w:r>
          </w:p>
        </w:tc>
        <w:tc>
          <w:tcPr>
            <w:tcW w:w="2268" w:type="dxa"/>
          </w:tcPr>
          <w:p w14:paraId="304D00A4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151E676D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4A727DE4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942 (0.593, 1.497)</w:t>
            </w:r>
          </w:p>
          <w:p w14:paraId="25545DA2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160 (0.544, 2.473)</w:t>
            </w:r>
          </w:p>
        </w:tc>
        <w:tc>
          <w:tcPr>
            <w:tcW w:w="284" w:type="dxa"/>
          </w:tcPr>
          <w:p w14:paraId="3098E678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74CE6288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2CA6EC8D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1ACD9B7E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44 (0.612, 1.781)</w:t>
            </w:r>
          </w:p>
          <w:p w14:paraId="5CD2E213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63 (0.458, 2.468)</w:t>
            </w:r>
          </w:p>
        </w:tc>
        <w:tc>
          <w:tcPr>
            <w:tcW w:w="283" w:type="dxa"/>
          </w:tcPr>
          <w:p w14:paraId="2137E0AD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77B3044B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29B89AF9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2A1E0153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 (0.620, 1.612)</w:t>
            </w:r>
          </w:p>
          <w:p w14:paraId="5C258FD6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104 (0.523, 2.333)</w:t>
            </w:r>
          </w:p>
        </w:tc>
      </w:tr>
      <w:tr w:rsidR="00D4199B" w:rsidRPr="00D4199B" w14:paraId="4DCB4170" w14:textId="77777777" w:rsidTr="009B68E0">
        <w:trPr>
          <w:trHeight w:val="1138"/>
        </w:trPr>
        <w:tc>
          <w:tcPr>
            <w:tcW w:w="2263" w:type="dxa"/>
          </w:tcPr>
          <w:p w14:paraId="6E326016" w14:textId="2B6B203A" w:rsidR="00C41653" w:rsidRPr="00D4199B" w:rsidRDefault="00883456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883456">
              <w:rPr>
                <w:rFonts w:eastAsia="Calibri" w:cs="Times New Roman"/>
                <w:b/>
                <w:bCs/>
                <w:color w:val="000000" w:themeColor="text1"/>
                <w:sz w:val="22"/>
                <w:vertAlign w:val="superscript"/>
              </w:rPr>
              <w:t>d</w:t>
            </w:r>
            <w:r w:rsidR="00C41653"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>Income category</w:t>
            </w:r>
          </w:p>
          <w:p w14:paraId="1D9D1FE9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Ref= ≥ 2000</w:t>
            </w:r>
          </w:p>
          <w:p w14:paraId="2FDDE11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&lt; 1000</w:t>
            </w:r>
          </w:p>
          <w:p w14:paraId="6E1233EE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1000 - 1999 </w:t>
            </w:r>
          </w:p>
        </w:tc>
        <w:tc>
          <w:tcPr>
            <w:tcW w:w="2268" w:type="dxa"/>
          </w:tcPr>
          <w:p w14:paraId="4B5F3137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1DEFD948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156F71E1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525 (0.296, 0.933) *</w:t>
            </w:r>
          </w:p>
          <w:p w14:paraId="6F708C98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666 (0.337, 1.315)</w:t>
            </w:r>
          </w:p>
        </w:tc>
        <w:tc>
          <w:tcPr>
            <w:tcW w:w="284" w:type="dxa"/>
          </w:tcPr>
          <w:p w14:paraId="4BCE847A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4CBD0D78" w14:textId="77777777" w:rsidR="00C41653" w:rsidRPr="00D4199B" w:rsidRDefault="00C41653" w:rsidP="009B68E0">
            <w:pPr>
              <w:pStyle w:val="NoSpacing"/>
              <w:rPr>
                <w:color w:val="000000" w:themeColor="text1"/>
                <w:sz w:val="22"/>
              </w:rPr>
            </w:pPr>
          </w:p>
          <w:p w14:paraId="0BBA8392" w14:textId="77777777" w:rsidR="00C41653" w:rsidRPr="00D4199B" w:rsidRDefault="00C41653" w:rsidP="009B68E0">
            <w:pPr>
              <w:pStyle w:val="NoSpacing"/>
              <w:rPr>
                <w:color w:val="000000" w:themeColor="text1"/>
                <w:sz w:val="22"/>
              </w:rPr>
            </w:pPr>
            <w:r w:rsidRPr="00D4199B">
              <w:rPr>
                <w:color w:val="000000" w:themeColor="text1"/>
                <w:sz w:val="22"/>
              </w:rPr>
              <w:t>1.000</w:t>
            </w:r>
          </w:p>
          <w:p w14:paraId="0D563CC0" w14:textId="77777777" w:rsidR="00C41653" w:rsidRPr="00D4199B" w:rsidRDefault="00C41653" w:rsidP="009B68E0">
            <w:pPr>
              <w:pStyle w:val="NoSpacing"/>
              <w:rPr>
                <w:color w:val="000000" w:themeColor="text1"/>
                <w:sz w:val="22"/>
              </w:rPr>
            </w:pPr>
            <w:r w:rsidRPr="00D4199B">
              <w:rPr>
                <w:color w:val="000000" w:themeColor="text1"/>
                <w:sz w:val="22"/>
              </w:rPr>
              <w:t>0.455 (0.260, 0.797) *</w:t>
            </w:r>
          </w:p>
          <w:p w14:paraId="40655AE1" w14:textId="77777777" w:rsidR="00C41653" w:rsidRPr="00D4199B" w:rsidRDefault="00C41653" w:rsidP="009B68E0">
            <w:pPr>
              <w:pStyle w:val="NoSpacing"/>
              <w:rPr>
                <w:color w:val="000000" w:themeColor="text1"/>
                <w:sz w:val="22"/>
              </w:rPr>
            </w:pPr>
            <w:r w:rsidRPr="00D4199B">
              <w:rPr>
                <w:color w:val="000000" w:themeColor="text1"/>
                <w:sz w:val="22"/>
              </w:rPr>
              <w:t>0.228 (0.100, 0.518) *</w:t>
            </w:r>
          </w:p>
        </w:tc>
        <w:tc>
          <w:tcPr>
            <w:tcW w:w="283" w:type="dxa"/>
          </w:tcPr>
          <w:p w14:paraId="0B5C4E5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6F3743D0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36317055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21AF4AC4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510 (0.268, 0.967) *</w:t>
            </w:r>
          </w:p>
          <w:p w14:paraId="5CD40B88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430 (0.253, 0.732) *</w:t>
            </w:r>
          </w:p>
        </w:tc>
      </w:tr>
      <w:tr w:rsidR="00D4199B" w:rsidRPr="00D4199B" w14:paraId="71DD4AA2" w14:textId="77777777" w:rsidTr="009B68E0">
        <w:trPr>
          <w:trHeight w:val="927"/>
        </w:trPr>
        <w:tc>
          <w:tcPr>
            <w:tcW w:w="2263" w:type="dxa"/>
            <w:tcBorders>
              <w:bottom w:val="single" w:sz="12" w:space="0" w:color="000000"/>
            </w:tcBorders>
          </w:tcPr>
          <w:p w14:paraId="099A4826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b/>
                <w:bCs/>
                <w:color w:val="000000" w:themeColor="text1"/>
                <w:sz w:val="22"/>
              </w:rPr>
              <w:t>Weight perception</w:t>
            </w:r>
          </w:p>
          <w:p w14:paraId="7ECE80D7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Ref= Inaccurate</w:t>
            </w:r>
          </w:p>
          <w:p w14:paraId="5331AA4C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    Accurat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14:paraId="335EF88E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5D723C58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0281F73B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0.087 (0.052, 0.146) * 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 w14:paraId="4EF63E31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14:paraId="57BCBAA3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7E50F214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0263D491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580 (0.322, 1.045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 w14:paraId="4ADE7659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14:paraId="536F0C99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</w:p>
          <w:p w14:paraId="6643395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1.000</w:t>
            </w:r>
          </w:p>
          <w:p w14:paraId="3BFCF204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0.836 (0.510, 1.369)</w:t>
            </w:r>
          </w:p>
        </w:tc>
      </w:tr>
      <w:tr w:rsidR="00C41653" w:rsidRPr="00D4199B" w14:paraId="6F8FCA5A" w14:textId="77777777" w:rsidTr="009B68E0">
        <w:trPr>
          <w:trHeight w:val="328"/>
        </w:trPr>
        <w:tc>
          <w:tcPr>
            <w:tcW w:w="9634" w:type="dxa"/>
            <w:gridSpan w:val="6"/>
            <w:tcBorders>
              <w:bottom w:val="single" w:sz="12" w:space="0" w:color="000000"/>
            </w:tcBorders>
          </w:tcPr>
          <w:p w14:paraId="5185181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  <w:vertAlign w:val="superscript"/>
              </w:rPr>
              <w:t>a</w:t>
            </w: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Refers to body mass index which indicates overweight/obese i.e. BMI ≥ 25.0 kg/m</w:t>
            </w:r>
            <w:r w:rsidRPr="00D4199B">
              <w:rPr>
                <w:rFonts w:eastAsia="Calibri" w:cs="Times New Roman"/>
                <w:color w:val="000000" w:themeColor="text1"/>
                <w:sz w:val="22"/>
                <w:vertAlign w:val="superscript"/>
              </w:rPr>
              <w:t>2</w:t>
            </w: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</w:t>
            </w:r>
          </w:p>
          <w:p w14:paraId="79FB2D0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  <w:vertAlign w:val="superscript"/>
              </w:rPr>
              <w:t xml:space="preserve">b </w:t>
            </w: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Refers to random blood glucose which indicates elevated blood glucose i.e. RBS ≥ 11.1 mmol/L </w:t>
            </w:r>
          </w:p>
          <w:p w14:paraId="33FC8373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  <w:vertAlign w:val="superscript"/>
              </w:rPr>
              <w:t>c</w:t>
            </w: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 Refers to blood pressure which indicates elevated blood pressure i.e. BP ≥ 140/90 mmHg</w:t>
            </w:r>
          </w:p>
          <w:p w14:paraId="794B94F0" w14:textId="2ED40581" w:rsidR="00C41653" w:rsidRPr="00D4199B" w:rsidRDefault="00883456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883456">
              <w:rPr>
                <w:rFonts w:eastAsia="Calibri" w:cs="Times New Roman"/>
                <w:color w:val="000000" w:themeColor="text1"/>
                <w:sz w:val="22"/>
                <w:vertAlign w:val="superscript"/>
              </w:rPr>
              <w:t>d</w:t>
            </w:r>
            <w:r>
              <w:rPr>
                <w:rFonts w:eastAsia="Calibri" w:cs="Times New Roman"/>
                <w:color w:val="000000" w:themeColor="text1"/>
                <w:sz w:val="22"/>
              </w:rPr>
              <w:t xml:space="preserve"> </w:t>
            </w:r>
            <w:r w:rsidR="00C41653" w:rsidRPr="00D4199B">
              <w:rPr>
                <w:rFonts w:eastAsia="Calibri" w:cs="Times New Roman"/>
                <w:color w:val="000000" w:themeColor="text1"/>
                <w:sz w:val="22"/>
              </w:rPr>
              <w:t>Amount in Ghana Cedis (GH₵); represents monthly income</w:t>
            </w:r>
          </w:p>
          <w:p w14:paraId="639DA3EF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b/>
                <w:bCs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 xml:space="preserve">Ref.= Reference category, </w:t>
            </w:r>
          </w:p>
          <w:p w14:paraId="31A705A1" w14:textId="77777777" w:rsidR="00C41653" w:rsidRPr="00D4199B" w:rsidRDefault="00C41653" w:rsidP="009B68E0">
            <w:pPr>
              <w:spacing w:before="0" w:after="0" w:line="240" w:lineRule="auto"/>
              <w:rPr>
                <w:rFonts w:eastAsia="Calibri" w:cs="Times New Roman"/>
                <w:color w:val="000000" w:themeColor="text1"/>
                <w:sz w:val="22"/>
              </w:rPr>
            </w:pPr>
            <w:r w:rsidRPr="00D4199B">
              <w:rPr>
                <w:rFonts w:eastAsia="Calibri" w:cs="Times New Roman"/>
                <w:color w:val="000000" w:themeColor="text1"/>
                <w:sz w:val="22"/>
              </w:rPr>
              <w:t>*Statistically significant at p&lt;0.05</w:t>
            </w:r>
          </w:p>
        </w:tc>
      </w:tr>
      <w:bookmarkEnd w:id="0"/>
    </w:tbl>
    <w:p w14:paraId="17A550C3" w14:textId="77777777" w:rsidR="0085374A" w:rsidRPr="00D4199B" w:rsidRDefault="0085374A">
      <w:pPr>
        <w:rPr>
          <w:color w:val="000000" w:themeColor="text1"/>
        </w:rPr>
      </w:pPr>
    </w:p>
    <w:sectPr w:rsidR="0085374A" w:rsidRPr="00D419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653"/>
    <w:rsid w:val="000779B7"/>
    <w:rsid w:val="000F0066"/>
    <w:rsid w:val="00165EC9"/>
    <w:rsid w:val="00200268"/>
    <w:rsid w:val="002153CE"/>
    <w:rsid w:val="002C23C0"/>
    <w:rsid w:val="00307D85"/>
    <w:rsid w:val="003302DE"/>
    <w:rsid w:val="00334078"/>
    <w:rsid w:val="00346301"/>
    <w:rsid w:val="003512A0"/>
    <w:rsid w:val="00442EE9"/>
    <w:rsid w:val="004703F6"/>
    <w:rsid w:val="00550257"/>
    <w:rsid w:val="005E46C1"/>
    <w:rsid w:val="006807CE"/>
    <w:rsid w:val="00690F05"/>
    <w:rsid w:val="006E42B4"/>
    <w:rsid w:val="007274C0"/>
    <w:rsid w:val="00747810"/>
    <w:rsid w:val="00767469"/>
    <w:rsid w:val="007808B4"/>
    <w:rsid w:val="007F2F93"/>
    <w:rsid w:val="00821F68"/>
    <w:rsid w:val="0083107C"/>
    <w:rsid w:val="0085374A"/>
    <w:rsid w:val="00874716"/>
    <w:rsid w:val="00883456"/>
    <w:rsid w:val="00890CBC"/>
    <w:rsid w:val="008C2835"/>
    <w:rsid w:val="009276FB"/>
    <w:rsid w:val="009667F8"/>
    <w:rsid w:val="009E0563"/>
    <w:rsid w:val="009E73E6"/>
    <w:rsid w:val="00A13503"/>
    <w:rsid w:val="00A53AB4"/>
    <w:rsid w:val="00A9731D"/>
    <w:rsid w:val="00B17BCA"/>
    <w:rsid w:val="00B87196"/>
    <w:rsid w:val="00C1097B"/>
    <w:rsid w:val="00C41653"/>
    <w:rsid w:val="00C502F5"/>
    <w:rsid w:val="00C64DE2"/>
    <w:rsid w:val="00C90815"/>
    <w:rsid w:val="00C970BE"/>
    <w:rsid w:val="00CC6AB6"/>
    <w:rsid w:val="00D2014C"/>
    <w:rsid w:val="00D21E85"/>
    <w:rsid w:val="00D4199B"/>
    <w:rsid w:val="00D521EF"/>
    <w:rsid w:val="00DD062C"/>
    <w:rsid w:val="00E219A2"/>
    <w:rsid w:val="00E35CF1"/>
    <w:rsid w:val="00EF5CB5"/>
    <w:rsid w:val="00F816C7"/>
    <w:rsid w:val="00F82E55"/>
    <w:rsid w:val="00FA5DEF"/>
    <w:rsid w:val="00FE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0AC234"/>
  <w15:chartTrackingRefBased/>
  <w15:docId w15:val="{EC1C6205-2A25-4F92-B9D3-A2D41BF49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835"/>
    <w:pPr>
      <w:spacing w:before="120" w:after="280" w:line="36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808B4"/>
    <w:pPr>
      <w:keepNext/>
      <w:keepLines/>
      <w:spacing w:after="120"/>
      <w:jc w:val="center"/>
      <w:outlineLvl w:val="0"/>
    </w:pPr>
    <w:rPr>
      <w:rFonts w:eastAsiaTheme="majorEastAs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6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9731D"/>
    <w:pPr>
      <w:keepNext/>
      <w:keepLines/>
      <w:spacing w:before="40" w:after="0"/>
      <w:jc w:val="both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6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65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65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65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65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9731D"/>
    <w:rPr>
      <w:rFonts w:ascii="Times New Roman" w:eastAsiaTheme="majorEastAsia" w:hAnsi="Times New Roman" w:cstheme="majorBidi"/>
      <w:b/>
      <w:iCs/>
      <w:sz w:val="24"/>
    </w:rPr>
  </w:style>
  <w:style w:type="table" w:styleId="PlainTable3">
    <w:name w:val="Plain Table 3"/>
    <w:basedOn w:val="TableNormal"/>
    <w:uiPriority w:val="43"/>
    <w:rsid w:val="00C502F5"/>
    <w:pPr>
      <w:spacing w:after="0" w:line="240" w:lineRule="auto"/>
    </w:pPr>
    <w:rPr>
      <w:rFonts w:ascii="Times New Roman" w:hAnsi="Times New Roman"/>
      <w:kern w:val="2"/>
      <w:sz w:val="24"/>
      <w14:ligatures w14:val="standardContextual"/>
    </w:rPr>
    <w:tblPr>
      <w:tblStyleRowBandSize w:val="1"/>
      <w:tblStyleColBandSize w:val="1"/>
    </w:tblPr>
    <w:tcPr>
      <w:vAlign w:val="center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ableofFigures">
    <w:name w:val="table of figures"/>
    <w:aliases w:val="List of Figures"/>
    <w:basedOn w:val="Normal"/>
    <w:next w:val="Normal"/>
    <w:autoRedefine/>
    <w:uiPriority w:val="99"/>
    <w:semiHidden/>
    <w:unhideWhenUsed/>
    <w:rsid w:val="006807CE"/>
    <w:pPr>
      <w:spacing w:before="0" w:after="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7808B4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65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653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653"/>
    <w:rPr>
      <w:rFonts w:eastAsiaTheme="majorEastAsia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653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653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653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653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41653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65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6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65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416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653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C41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6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6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653"/>
    <w:rPr>
      <w:rFonts w:ascii="Times New Roman" w:hAnsi="Times New Roman"/>
      <w:i/>
      <w:iCs/>
      <w:color w:val="2F5496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C4165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165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41653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99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695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Sam Asiedu, RD</dc:creator>
  <cp:keywords/>
  <dc:description/>
  <cp:lastModifiedBy>Narki Agartha Ohemeng</cp:lastModifiedBy>
  <cp:revision>19</cp:revision>
  <dcterms:created xsi:type="dcterms:W3CDTF">2025-02-04T16:08:00Z</dcterms:created>
  <dcterms:modified xsi:type="dcterms:W3CDTF">2025-07-0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f0124c-7ad6-4bd8-8de7-d2a088c050d3</vt:lpwstr>
  </property>
</Properties>
</file>